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0EC2" w:rsidRPr="00013C5B" w:rsidRDefault="008A7C50" w:rsidP="003F26C2">
      <w:pPr>
        <w:spacing w:line="480" w:lineRule="auto"/>
        <w:rPr>
          <w:rFonts w:ascii="Times New Roman" w:eastAsia="ＭＳ 明朝" w:hAnsi="Times New Roman" w:cs="Times New Roman"/>
          <w:b/>
          <w:sz w:val="24"/>
          <w:szCs w:val="24"/>
        </w:rPr>
      </w:pPr>
      <w:bookmarkStart w:id="0" w:name="_GoBack"/>
      <w:bookmarkEnd w:id="0"/>
      <w:r w:rsidRPr="00013C5B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914400" y="916305"/>
            <wp:positionH relativeFrom="margin">
              <wp:align>center</wp:align>
            </wp:positionH>
            <wp:positionV relativeFrom="margin">
              <wp:align>top</wp:align>
            </wp:positionV>
            <wp:extent cx="5102860" cy="2176780"/>
            <wp:effectExtent l="0" t="0" r="254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 TEAC_ORAC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69"/>
                    <a:stretch/>
                  </pic:blipFill>
                  <pic:spPr bwMode="auto">
                    <a:xfrm>
                      <a:off x="0" y="0"/>
                      <a:ext cx="5102860" cy="2176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013C5B" w:rsidRPr="00013C5B" w:rsidRDefault="00013C5B" w:rsidP="003F26C2">
      <w:pPr>
        <w:spacing w:line="480" w:lineRule="auto"/>
        <w:rPr>
          <w:rFonts w:ascii="Times New Roman" w:eastAsia="ＭＳ 明朝" w:hAnsi="Times New Roman" w:cs="Times New Roman"/>
          <w:b/>
          <w:sz w:val="24"/>
          <w:szCs w:val="24"/>
        </w:rPr>
      </w:pPr>
    </w:p>
    <w:p w:rsidR="00FA0EC2" w:rsidRPr="00013C5B" w:rsidRDefault="008A7C50" w:rsidP="003F26C2">
      <w:pPr>
        <w:spacing w:line="480" w:lineRule="auto"/>
        <w:rPr>
          <w:rFonts w:ascii="Times New Roman" w:eastAsia="ＭＳ 明朝" w:hAnsi="Times New Roman" w:cs="Times New Roman"/>
          <w:b/>
          <w:sz w:val="24"/>
          <w:szCs w:val="24"/>
        </w:rPr>
      </w:pPr>
      <w:r w:rsidRPr="00013C5B">
        <w:rPr>
          <w:rFonts w:ascii="Times New Roman" w:eastAsia="ＭＳ 明朝" w:hAnsi="Times New Roman" w:cs="Times New Roman"/>
          <w:b/>
          <w:sz w:val="24"/>
          <w:szCs w:val="24"/>
        </w:rPr>
        <w:t>S3 Fig.</w:t>
      </w:r>
      <w:r w:rsidR="004967F5" w:rsidRPr="00013C5B"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  <w:r w:rsidR="004967F5" w:rsidRPr="00013C5B">
        <w:rPr>
          <w:rFonts w:ascii="Times New Roman" w:eastAsia="ＭＳ 明朝" w:hAnsi="Times New Roman" w:cs="Times New Roman"/>
          <w:sz w:val="24"/>
          <w:szCs w:val="24"/>
        </w:rPr>
        <w:t>Assessment of the antioxidant activity of red-tube spinach (</w:t>
      </w:r>
      <w:r w:rsidR="004967F5" w:rsidRPr="00013C5B">
        <w:rPr>
          <w:rFonts w:ascii="Times New Roman" w:eastAsia="ＭＳ 明朝" w:hAnsi="Times New Roman" w:cs="Times New Roman"/>
          <w:i/>
          <w:sz w:val="24"/>
          <w:szCs w:val="24"/>
        </w:rPr>
        <w:t>Spinacia oleracea</w:t>
      </w:r>
      <w:r w:rsidR="004967F5" w:rsidRPr="00013C5B">
        <w:rPr>
          <w:rFonts w:ascii="Times New Roman" w:eastAsia="ＭＳ 明朝" w:hAnsi="Times New Roman" w:cs="Times New Roman"/>
          <w:sz w:val="24"/>
          <w:szCs w:val="24"/>
        </w:rPr>
        <w:t>) grown in different compound-added solutions. Red-tube spinach were cultured in dopamine-, Ca</w:t>
      </w:r>
      <w:r w:rsidR="004967F5" w:rsidRPr="00422023">
        <w:rPr>
          <w:rFonts w:ascii="Times New Roman" w:eastAsia="ＭＳ 明朝" w:hAnsi="Times New Roman" w:cs="Times New Roman"/>
          <w:sz w:val="24"/>
          <w:szCs w:val="24"/>
          <w:vertAlign w:val="superscript"/>
        </w:rPr>
        <w:t>2+</w:t>
      </w:r>
      <w:r w:rsidR="004967F5" w:rsidRPr="00013C5B">
        <w:rPr>
          <w:rFonts w:ascii="Times New Roman" w:eastAsia="ＭＳ 明朝" w:hAnsi="Times New Roman" w:cs="Times New Roman"/>
          <w:sz w:val="24"/>
          <w:szCs w:val="24"/>
        </w:rPr>
        <w:t>-, and sucrose-added solutions following the schedule shown in Figure 2A. Bars represent the means ± standard deviations of three biological replicates. The statistical significance of differences between the compound-added samples and the control samples (no addition of compounds) was determined by Dunnett’s test (* p &lt; 0.05). Minster, Banchu akakuki minster.</w:t>
      </w:r>
    </w:p>
    <w:sectPr w:rsidR="00FA0EC2" w:rsidRPr="00013C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576B" w:rsidRDefault="0035576B" w:rsidP="001161CB">
      <w:r>
        <w:separator/>
      </w:r>
    </w:p>
  </w:endnote>
  <w:endnote w:type="continuationSeparator" w:id="0">
    <w:p w:rsidR="0035576B" w:rsidRDefault="0035576B" w:rsidP="00116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576B" w:rsidRDefault="0035576B" w:rsidP="001161CB">
      <w:r>
        <w:separator/>
      </w:r>
    </w:p>
  </w:footnote>
  <w:footnote w:type="continuationSeparator" w:id="0">
    <w:p w:rsidR="0035576B" w:rsidRDefault="0035576B" w:rsidP="00116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6C2"/>
    <w:rsid w:val="00013C5B"/>
    <w:rsid w:val="00034D42"/>
    <w:rsid w:val="000D5DA7"/>
    <w:rsid w:val="001161CB"/>
    <w:rsid w:val="00141B14"/>
    <w:rsid w:val="002103D1"/>
    <w:rsid w:val="0035576B"/>
    <w:rsid w:val="003F26C2"/>
    <w:rsid w:val="00422023"/>
    <w:rsid w:val="004967F5"/>
    <w:rsid w:val="005239C3"/>
    <w:rsid w:val="0061326B"/>
    <w:rsid w:val="0076019E"/>
    <w:rsid w:val="007949AC"/>
    <w:rsid w:val="00831BED"/>
    <w:rsid w:val="008A7C50"/>
    <w:rsid w:val="008B03DB"/>
    <w:rsid w:val="009F43D3"/>
    <w:rsid w:val="00A3679E"/>
    <w:rsid w:val="00A752FC"/>
    <w:rsid w:val="00A93CC9"/>
    <w:rsid w:val="00AA22CB"/>
    <w:rsid w:val="00AB4604"/>
    <w:rsid w:val="00AC24A0"/>
    <w:rsid w:val="00AD6702"/>
    <w:rsid w:val="00B01C86"/>
    <w:rsid w:val="00B33489"/>
    <w:rsid w:val="00B803A0"/>
    <w:rsid w:val="00BB06FD"/>
    <w:rsid w:val="00CE6CF1"/>
    <w:rsid w:val="00D03AA1"/>
    <w:rsid w:val="00E25B0A"/>
    <w:rsid w:val="00F204D0"/>
    <w:rsid w:val="00FA0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7A47FDC-F783-43D1-A6CA-840126D33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26C2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F26C2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3F26C2"/>
    <w:rPr>
      <w:rFonts w:ascii="Tahoma" w:hAnsi="Tahoma" w:cs="Tahoma"/>
      <w:kern w:val="2"/>
      <w:sz w:val="16"/>
      <w:szCs w:val="16"/>
      <w:lang w:val="en-US" w:eastAsia="ja-JP"/>
    </w:rPr>
  </w:style>
  <w:style w:type="paragraph" w:styleId="a5">
    <w:name w:val="header"/>
    <w:basedOn w:val="a"/>
    <w:link w:val="a6"/>
    <w:uiPriority w:val="99"/>
    <w:unhideWhenUsed/>
    <w:rsid w:val="001161C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161CB"/>
    <w:rPr>
      <w:kern w:val="2"/>
      <w:sz w:val="21"/>
      <w:lang w:val="en-US" w:eastAsia="ja-JP"/>
    </w:rPr>
  </w:style>
  <w:style w:type="paragraph" w:styleId="a7">
    <w:name w:val="footer"/>
    <w:basedOn w:val="a"/>
    <w:link w:val="a8"/>
    <w:uiPriority w:val="99"/>
    <w:unhideWhenUsed/>
    <w:rsid w:val="001161C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161CB"/>
    <w:rPr>
      <w:kern w:val="2"/>
      <w:sz w:val="21"/>
      <w:lang w:val="en-US" w:eastAsia="ja-JP"/>
    </w:rPr>
  </w:style>
  <w:style w:type="table" w:styleId="a9">
    <w:name w:val="Table Grid"/>
    <w:basedOn w:val="a1"/>
    <w:uiPriority w:val="59"/>
    <w:rsid w:val="00AB4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4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青木 航</cp:lastModifiedBy>
  <cp:revision>9</cp:revision>
  <dcterms:created xsi:type="dcterms:W3CDTF">2018-08-19T11:59:00Z</dcterms:created>
  <dcterms:modified xsi:type="dcterms:W3CDTF">2018-08-29T04:12:00Z</dcterms:modified>
</cp:coreProperties>
</file>